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26B" w:rsidRPr="00455EF9" w:rsidRDefault="000F7BA0" w:rsidP="00C02C4B">
      <w:pPr>
        <w:ind w:firstLineChars="750" w:firstLine="1800"/>
        <w:rPr>
          <w:rFonts w:ascii="Times New Roman" w:hAnsi="Times New Roman" w:cs="Times New Roman"/>
          <w:sz w:val="28"/>
          <w:szCs w:val="24"/>
        </w:rPr>
      </w:pPr>
      <w:r w:rsidRPr="00C02C4B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EA41C6">
        <w:rPr>
          <w:rFonts w:ascii="Times New Roman" w:hAnsi="Times New Roman" w:cs="Times New Roman"/>
          <w:sz w:val="24"/>
          <w:szCs w:val="24"/>
        </w:rPr>
        <w:t>S</w:t>
      </w:r>
      <w:r w:rsidR="00B53EF4" w:rsidRPr="00C02C4B">
        <w:rPr>
          <w:rFonts w:ascii="Times New Roman" w:hAnsi="Times New Roman" w:cs="Times New Roman"/>
          <w:sz w:val="24"/>
          <w:szCs w:val="24"/>
        </w:rPr>
        <w:t>6</w:t>
      </w:r>
      <w:proofErr w:type="spellEnd"/>
      <w:r w:rsidRPr="00C02C4B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 w:rsidR="00C02C4B">
        <w:rPr>
          <w:rFonts w:ascii="Times New Roman" w:hAnsi="Times New Roman" w:cs="Times New Roman"/>
          <w:sz w:val="24"/>
          <w:szCs w:val="24"/>
        </w:rPr>
        <w:t>List of t</w:t>
      </w:r>
      <w:r w:rsidRPr="00C02C4B">
        <w:rPr>
          <w:rFonts w:ascii="Times New Roman" w:hAnsi="Times New Roman" w:cs="Times New Roman"/>
          <w:sz w:val="24"/>
          <w:szCs w:val="24"/>
        </w:rPr>
        <w:t xml:space="preserve">he </w:t>
      </w:r>
      <w:r w:rsidR="007C7204" w:rsidRPr="00C02C4B">
        <w:rPr>
          <w:rFonts w:ascii="Times New Roman" w:hAnsi="Times New Roman" w:cs="Times New Roman"/>
          <w:sz w:val="24"/>
          <w:szCs w:val="24"/>
        </w:rPr>
        <w:t xml:space="preserve">guide </w:t>
      </w:r>
      <w:r w:rsidRPr="00C02C4B">
        <w:rPr>
          <w:rFonts w:ascii="Times New Roman" w:hAnsi="Times New Roman" w:cs="Times New Roman"/>
          <w:sz w:val="24"/>
          <w:szCs w:val="24"/>
        </w:rPr>
        <w:t xml:space="preserve">genes identified by </w:t>
      </w:r>
      <w:proofErr w:type="spellStart"/>
      <w:r w:rsidRPr="00C02C4B">
        <w:rPr>
          <w:rFonts w:ascii="Times New Roman" w:hAnsi="Times New Roman" w:cs="Times New Roman"/>
          <w:sz w:val="24"/>
          <w:szCs w:val="24"/>
        </w:rPr>
        <w:t>HumanNet-XC</w:t>
      </w:r>
      <w:proofErr w:type="spellEnd"/>
      <w:r w:rsidR="0026694C" w:rsidRPr="00C02C4B">
        <w:rPr>
          <w:rFonts w:ascii="Times New Roman" w:hAnsi="Times New Roman" w:cs="Times New Roman"/>
          <w:sz w:val="24"/>
          <w:szCs w:val="24"/>
        </w:rPr>
        <w:t xml:space="preserve"> analysis</w:t>
      </w:r>
      <w:bookmarkEnd w:id="0"/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36"/>
        <w:gridCol w:w="1418"/>
        <w:gridCol w:w="3260"/>
        <w:gridCol w:w="3685"/>
      </w:tblGrid>
      <w:tr w:rsidR="001409D4" w:rsidRPr="000A48CF" w:rsidTr="00455EF9">
        <w:trPr>
          <w:trHeight w:val="276"/>
          <w:jc w:val="center"/>
        </w:trPr>
        <w:tc>
          <w:tcPr>
            <w:tcW w:w="2036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b/>
                <w:sz w:val="24"/>
                <w:szCs w:val="24"/>
              </w:rPr>
              <w:t>Evidences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b/>
                <w:sz w:val="24"/>
                <w:szCs w:val="24"/>
              </w:rPr>
              <w:t>Connected Queried Genes</w:t>
            </w: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tcBorders>
              <w:top w:val="single" w:sz="4" w:space="0" w:color="auto"/>
            </w:tcBorders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BM4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5.84377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P:0.552;CC:0.235;HT:0.213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BM4;RBM14-RBM4;RBM14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BM4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5.787791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P:0.555;LC:0.231;HT:0.214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EIF4A1;RBM14-RBM4;RBM4B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ITIH3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4.374088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P:0.568;CC:0.432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ITIH4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ITIH4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4.374088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P:0.568;CC:0.432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ITIH3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BM14-RBM4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4.064204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P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BM4;RBM4B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KMT2E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3.656399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C:0.549;DB:0.451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KMT2D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KMT2D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3.656399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C:0.549;DB:0.451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KMT2E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BM14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3.312884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C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HNRNPAB;RBM4B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WNT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2.674488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B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WNT10B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WNT10B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2.674488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B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WNT1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SPCS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2.356615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C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GLT8D1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GLT8D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2.356615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C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SPCS1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ACNA2D2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2.32388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B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ACNA2D3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ACNA2D3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2.32388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B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ACNA2D2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HNRNPAB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1.776838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C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BM14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EIF4A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1.480065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LC:1.000</w:t>
            </w:r>
            <w:proofErr w:type="spellEnd"/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BM4</w:t>
            </w:r>
            <w:proofErr w:type="spellEnd"/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TDSPL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MOBP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GOLGA4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TRANK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LMAN2L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NEK4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LG2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JRKL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NM4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ANKRD36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APPBP2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NNM4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PBRM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CDC88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EID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TM9SF3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PATL2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WDR76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YC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PL4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ADP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FHIT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HEBL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CE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PRKAG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CSER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CCDC170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IPCEF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OPRM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SYNE1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ARF3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DDX23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GS17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FB1M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  <w:proofErr w:type="spellEnd"/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9D4" w:rsidRPr="000A48CF" w:rsidTr="00455EF9">
        <w:trPr>
          <w:trHeight w:val="276"/>
          <w:jc w:val="center"/>
        </w:trPr>
        <w:tc>
          <w:tcPr>
            <w:tcW w:w="2036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RHOD</w:t>
            </w:r>
          </w:p>
        </w:tc>
        <w:tc>
          <w:tcPr>
            <w:tcW w:w="1418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8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noWrap/>
            <w:hideMark/>
          </w:tcPr>
          <w:p w:rsidR="001409D4" w:rsidRPr="000A48CF" w:rsidRDefault="001409D4" w:rsidP="000A4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1409D4" w:rsidRPr="000A48CF" w:rsidRDefault="0014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7BA0" w:rsidRPr="007C7204" w:rsidRDefault="000F7BA0">
      <w:pPr>
        <w:rPr>
          <w:rFonts w:ascii="Times New Roman" w:hAnsi="Times New Roman" w:cs="Times New Roman"/>
          <w:sz w:val="24"/>
          <w:szCs w:val="24"/>
        </w:rPr>
      </w:pPr>
    </w:p>
    <w:sectPr w:rsidR="000F7BA0" w:rsidRPr="007C7204" w:rsidSect="000A48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385" w:rsidRDefault="00690385" w:rsidP="000F7BA0">
      <w:r>
        <w:separator/>
      </w:r>
    </w:p>
  </w:endnote>
  <w:endnote w:type="continuationSeparator" w:id="0">
    <w:p w:rsidR="00690385" w:rsidRDefault="00690385" w:rsidP="000F7B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385" w:rsidRDefault="00690385" w:rsidP="000F7BA0">
      <w:r>
        <w:separator/>
      </w:r>
    </w:p>
  </w:footnote>
  <w:footnote w:type="continuationSeparator" w:id="0">
    <w:p w:rsidR="00690385" w:rsidRDefault="00690385" w:rsidP="000F7B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98"/>
    <w:rsid w:val="000A48CF"/>
    <w:rsid w:val="000D2E5F"/>
    <w:rsid w:val="000E197B"/>
    <w:rsid w:val="000F7BA0"/>
    <w:rsid w:val="0013726B"/>
    <w:rsid w:val="001409D4"/>
    <w:rsid w:val="001F236E"/>
    <w:rsid w:val="0026694C"/>
    <w:rsid w:val="002673A0"/>
    <w:rsid w:val="002A73C9"/>
    <w:rsid w:val="00307F9E"/>
    <w:rsid w:val="00455EF9"/>
    <w:rsid w:val="00690385"/>
    <w:rsid w:val="006E1C79"/>
    <w:rsid w:val="006F59B1"/>
    <w:rsid w:val="00761D98"/>
    <w:rsid w:val="007C7204"/>
    <w:rsid w:val="00A5180B"/>
    <w:rsid w:val="00B53EF4"/>
    <w:rsid w:val="00C02C4B"/>
    <w:rsid w:val="00C81E0B"/>
    <w:rsid w:val="00DA0B90"/>
    <w:rsid w:val="00EA41C6"/>
    <w:rsid w:val="00FB0080"/>
    <w:rsid w:val="00FF36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B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7B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7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7BA0"/>
    <w:rPr>
      <w:sz w:val="18"/>
      <w:szCs w:val="18"/>
    </w:rPr>
  </w:style>
  <w:style w:type="table" w:styleId="TableGrid">
    <w:name w:val="Table Grid"/>
    <w:basedOn w:val="TableNormal"/>
    <w:uiPriority w:val="39"/>
    <w:rsid w:val="000A48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7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434</cp:lastModifiedBy>
  <cp:revision>13</cp:revision>
  <dcterms:created xsi:type="dcterms:W3CDTF">2018-12-05T00:48:00Z</dcterms:created>
  <dcterms:modified xsi:type="dcterms:W3CDTF">2019-12-18T01:29:00Z</dcterms:modified>
</cp:coreProperties>
</file>